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B1723" w14:textId="04863339" w:rsidR="00D75B22" w:rsidRPr="00353C47" w:rsidRDefault="00D75B22" w:rsidP="00D75B22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rimer</w:t>
      </w: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70460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equences</w:t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  <w:t>Probes</w:t>
      </w:r>
    </w:p>
    <w:p w14:paraId="1CC3579C" w14:textId="77777777" w:rsidR="00D75B22" w:rsidRPr="00353C47" w:rsidRDefault="00D75B22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353C4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___________</w:t>
      </w:r>
      <w:r w:rsidR="00467316" w:rsidRPr="00353C4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</w:t>
      </w:r>
    </w:p>
    <w:p w14:paraId="0D04B080" w14:textId="77777777" w:rsidR="009328BB" w:rsidRPr="00353C47" w:rsidRDefault="009328BB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07F3D427" w14:textId="259C71AB" w:rsidR="0030114C" w:rsidRPr="00092E3B" w:rsidRDefault="00E908AC" w:rsidP="00D75B2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ig-I (DDX58)</w:t>
      </w:r>
      <w:r w:rsidR="00D75B2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D75B2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="00D75B2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TTCTCAAGTTCCTGTTGGA</w:t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79</w:t>
      </w:r>
    </w:p>
    <w:p w14:paraId="6D4A26AF" w14:textId="77777777" w:rsidR="00EC688A" w:rsidRPr="00092E3B" w:rsidRDefault="00EC688A" w:rsidP="00EC688A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ig-I (DDX58)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TCCCAACTTTCAATGGCTTC</w:t>
      </w:r>
    </w:p>
    <w:p w14:paraId="7F8C054C" w14:textId="0F190BEA" w:rsidR="00E908AC" w:rsidRPr="00092E3B" w:rsidRDefault="00036B70" w:rsidP="00D75B2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HPRT1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TGACCTTGATTTATTTTGCATACC</w:t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73</w:t>
      </w:r>
    </w:p>
    <w:p w14:paraId="4297DC27" w14:textId="7B7AF918" w:rsidR="00036B70" w:rsidRPr="00092E3B" w:rsidRDefault="00036B70" w:rsidP="00D75B2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PRT1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CGAGCAAGACGTTCAGTCCT</w:t>
      </w:r>
    </w:p>
    <w:p w14:paraId="7854C3C6" w14:textId="4C71A918" w:rsidR="00EC688A" w:rsidRPr="00092E3B" w:rsidRDefault="00EC688A" w:rsidP="00EC688A">
      <w:pPr>
        <w:pStyle w:val="Sansinterlig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FN-α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TCCTGCTTGAAGGACAGACA</w:t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63</w:t>
      </w:r>
    </w:p>
    <w:p w14:paraId="79D12AAC" w14:textId="71B59521" w:rsidR="00036B70" w:rsidRPr="00092E3B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IFN-</w:t>
      </w: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α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 xml:space="preserve"> 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ab/>
        <w:t>5’TTTCAGCCTTTTGGAACTGG</w:t>
      </w:r>
    </w:p>
    <w:p w14:paraId="5DE4E705" w14:textId="6B91E9F8" w:rsidR="00EC688A" w:rsidRPr="00092E3B" w:rsidRDefault="00EC688A" w:rsidP="00EC688A">
      <w:pPr>
        <w:pStyle w:val="Sansinterlig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FN-β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CTT</w:t>
      </w:r>
      <w:r w:rsidR="00CE40E8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>GCTATTTTCAGACAAGATTCA</w:t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20</w:t>
      </w:r>
    </w:p>
    <w:p w14:paraId="1F19E4FE" w14:textId="50FF89E4" w:rsidR="00036B70" w:rsidRPr="00092E3B" w:rsidRDefault="00EC688A" w:rsidP="00EC688A">
      <w:pPr>
        <w:pStyle w:val="Sansinterligne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FN-β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CCAGGAGGTTCTCAACAAT</w:t>
      </w:r>
    </w:p>
    <w:p w14:paraId="4AF37637" w14:textId="1983D39E" w:rsidR="00EC688A" w:rsidRPr="00092E3B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DA5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GCACCATGGGAAGTGATT</w:t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20</w:t>
      </w:r>
    </w:p>
    <w:p w14:paraId="28A3A179" w14:textId="32287601" w:rsidR="00EC688A" w:rsidRPr="00092E3B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DA5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ATGATGATATTCTTCCCTTCCA</w:t>
      </w:r>
    </w:p>
    <w:p w14:paraId="2A82A2CF" w14:textId="5E4828A4" w:rsidR="00EC688A" w:rsidRPr="00092E3B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NA pol III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CTGGACAAGAGCAACAGC</w:t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21</w:t>
      </w:r>
    </w:p>
    <w:p w14:paraId="29AE8F90" w14:textId="5BBE83B9" w:rsidR="00EC688A" w:rsidRPr="00092E3B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NA pol III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TCATCTGTGATATGTTAATGAAGGAAC</w:t>
      </w:r>
    </w:p>
    <w:p w14:paraId="6335CD8D" w14:textId="67585B5C" w:rsidR="00D75B22" w:rsidRPr="00092E3B" w:rsidRDefault="00D75B22" w:rsidP="00D75B22">
      <w:pPr>
        <w:jc w:val="both"/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qRPL13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092E3B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>ctggaccgtctcaaggtgtt</w:t>
      </w:r>
      <w:r w:rsidR="006773C2" w:rsidRPr="00092E3B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ab/>
      </w:r>
      <w:r w:rsidR="006773C2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7</w:t>
      </w:r>
      <w:r w:rsidR="004956E3"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</w:t>
      </w:r>
    </w:p>
    <w:p w14:paraId="221B90B0" w14:textId="32ECD726" w:rsidR="00D75B22" w:rsidRPr="00092E3B" w:rsidRDefault="00D75B22" w:rsidP="00D75B22">
      <w:pPr>
        <w:pStyle w:val="Sansinterligne"/>
        <w:ind w:left="-110" w:firstLine="11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qRPL13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092E3B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>gccccagataggcaaactt</w:t>
      </w:r>
    </w:p>
    <w:p w14:paraId="58351FD8" w14:textId="77777777" w:rsidR="006773C2" w:rsidRPr="00092E3B" w:rsidRDefault="006773C2" w:rsidP="006773C2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β2M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AATCAGATGGGTGTAGATCAAGG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15</w:t>
      </w:r>
    </w:p>
    <w:p w14:paraId="09138F9E" w14:textId="77777777" w:rsidR="006773C2" w:rsidRPr="00092E3B" w:rsidRDefault="006773C2" w:rsidP="006773C2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2E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β2M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TTTCCACCCCTTCCATTTT</w:t>
      </w:r>
    </w:p>
    <w:p w14:paraId="4C4F6DE8" w14:textId="77777777" w:rsidR="000124B0" w:rsidRPr="003D2896" w:rsidRDefault="000124B0" w:rsidP="000124B0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dHCoxI</w:t>
      </w:r>
      <w:proofErr w:type="spellEnd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CGGTTGACTATTCTCTACAAACCACAAA</w:t>
      </w:r>
    </w:p>
    <w:p w14:paraId="1E38364C" w14:textId="5854D3D0" w:rsidR="000124B0" w:rsidRDefault="000124B0" w:rsidP="000124B0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dHCoxI</w:t>
      </w:r>
      <w:proofErr w:type="spellEnd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</w:t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GGGGTTTTATATTGATAATTGTTGTGATGAAA</w:t>
      </w:r>
    </w:p>
    <w:p w14:paraId="2D0FB7BD" w14:textId="3CC481CD" w:rsidR="00540396" w:rsidRPr="00540396" w:rsidRDefault="00823729" w:rsidP="00540396">
      <w:pPr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eV-M</w:t>
      </w:r>
      <w:r w:rsidR="00092E3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092E3B"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="005403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5403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540396" w:rsidRPr="0054039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’CACCACCTACAGTGATGGCAGGCTGGT</w:t>
      </w:r>
    </w:p>
    <w:p w14:paraId="5340FD5E" w14:textId="3AEA7779" w:rsidR="00540396" w:rsidRPr="00AA3D94" w:rsidRDefault="00092E3B" w:rsidP="00540396">
      <w:pPr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eV-M </w:t>
      </w:r>
      <w:r w:rsidRPr="00092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</w:t>
      </w:r>
      <w:r w:rsidR="005403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5403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540396" w:rsidRPr="00AA3D9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’AACACGGAACCTCTGCGGGGTATCGAG</w:t>
      </w:r>
    </w:p>
    <w:p w14:paraId="20782C9A" w14:textId="0BAFFB6B" w:rsidR="00092E3B" w:rsidRPr="002F303C" w:rsidRDefault="00AA3D94" w:rsidP="000124B0">
      <w:pPr>
        <w:pStyle w:val="Sansinterligne"/>
        <w:ind w:left="-112" w:firstLine="112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eV-H-L </w:t>
      </w:r>
      <w:proofErr w:type="spellStart"/>
      <w:r w:rsidRPr="00A15506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fwd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</w:t>
      </w:r>
      <w:r w:rsidRPr="002F303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’</w:t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TCAGGCATACCCACTAGTGTGAA</w:t>
      </w:r>
    </w:p>
    <w:p w14:paraId="794CEE0B" w14:textId="04F364B9" w:rsidR="00AA3D94" w:rsidRDefault="00AA3D94" w:rsidP="000124B0">
      <w:pPr>
        <w:pStyle w:val="Sansinterligne"/>
        <w:ind w:left="-112" w:firstLine="112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eV-H-L </w:t>
      </w:r>
      <w:r w:rsidRPr="008B0543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rev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′TGACAGATAGCGAGTCCATAACG</w:t>
      </w:r>
    </w:p>
    <w:p w14:paraId="086BC63B" w14:textId="3292A338" w:rsidR="008B0543" w:rsidRDefault="008B0543" w:rsidP="000124B0">
      <w:pPr>
        <w:pStyle w:val="Sansinterligne"/>
        <w:ind w:left="-112" w:firstLine="112"/>
        <w:rPr>
          <w:rFonts w:ascii="Times New Roman" w:eastAsia="Times New Roman" w:hAnsi="Times New Roman" w:cs="Times New Roman"/>
          <w:color w:val="000000"/>
          <w:lang w:val="en-US" w:eastAsia="fr-FR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eV-H-L </w:t>
      </w:r>
      <w:r w:rsidRPr="008B0543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probe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ab/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′</w:t>
      </w:r>
      <w:r w:rsidR="0024228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FAM-</w:t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CATCAGAATTAAGAAAAACGTAG</w:t>
      </w:r>
      <w:r w:rsidR="0024228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-TAMRA</w:t>
      </w:r>
    </w:p>
    <w:p w14:paraId="00C05FEC" w14:textId="030EBBB4" w:rsidR="00AA3D94" w:rsidRPr="002F303C" w:rsidRDefault="002F303C" w:rsidP="000124B0">
      <w:pPr>
        <w:pStyle w:val="Sansinterligne"/>
        <w:ind w:left="-112" w:firstLine="112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 w:rsidRPr="008B0543">
        <w:rPr>
          <w:rFonts w:ascii="Symbol" w:hAnsi="Symbol" w:cs="Times New Roman"/>
          <w:i/>
          <w:color w:val="000000" w:themeColor="text1"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-actin </w:t>
      </w:r>
      <w:proofErr w:type="spellStart"/>
      <w:r w:rsidRPr="008B0543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fwd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</w:t>
      </w:r>
      <w:r w:rsidRPr="002F303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’</w:t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ACCGAGCGCGGCTACAG</w:t>
      </w:r>
    </w:p>
    <w:p w14:paraId="6743975E" w14:textId="507D5B2A" w:rsidR="002F303C" w:rsidRDefault="002F303C" w:rsidP="000124B0">
      <w:pPr>
        <w:pStyle w:val="Sansinterligne"/>
        <w:ind w:left="-112" w:firstLine="112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 w:rsidRPr="008B0543">
        <w:rPr>
          <w:rFonts w:ascii="Symbol" w:hAnsi="Symbol" w:cs="Times New Roman"/>
          <w:i/>
          <w:color w:val="000000" w:themeColor="text1"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-actin </w:t>
      </w:r>
      <w:r w:rsidRPr="008B0543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rev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′CTTAATGTCACGCACGATTTCC</w:t>
      </w:r>
    </w:p>
    <w:p w14:paraId="741F3D89" w14:textId="43914628" w:rsidR="008B0543" w:rsidRPr="003D2896" w:rsidRDefault="008B0543" w:rsidP="000124B0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8B0543">
        <w:rPr>
          <w:rFonts w:ascii="Symbol" w:hAnsi="Symbol" w:cs="Times New Roman"/>
          <w:i/>
          <w:color w:val="000000" w:themeColor="text1"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-actin </w:t>
      </w:r>
      <w:r w:rsidRPr="008B0543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probe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ab/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5′</w:t>
      </w:r>
      <w:r w:rsidR="0024228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FAM-</w:t>
      </w:r>
      <w:r w:rsidRPr="005D54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CACCACCACGGCCGA</w:t>
      </w:r>
      <w:r w:rsidR="0024228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-TAMRA</w:t>
      </w:r>
    </w:p>
    <w:p w14:paraId="33DCB5C4" w14:textId="77777777" w:rsidR="007520F6" w:rsidRDefault="009328BB" w:rsidP="007520F6">
      <w:pP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353C4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______________________________________</w:t>
      </w:r>
    </w:p>
    <w:p w14:paraId="4AF6AEF8" w14:textId="77777777" w:rsidR="000D5945" w:rsidRDefault="000D5945" w:rsidP="007520F6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5F2D7C2D" w14:textId="520C6A31" w:rsidR="005E1ECB" w:rsidRPr="007520F6" w:rsidRDefault="00084100" w:rsidP="007520F6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S</w:t>
      </w:r>
      <w:r w:rsidR="00372C1B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1</w:t>
      </w:r>
      <w:r w:rsidR="005E1ECB" w:rsidRPr="007520F6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Table</w:t>
      </w:r>
    </w:p>
    <w:p w14:paraId="5F58AE4E" w14:textId="77777777" w:rsidR="007520F6" w:rsidRPr="007520F6" w:rsidRDefault="005E1ECB" w:rsidP="005E1EC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ompendium of primers used for PCR, </w:t>
      </w:r>
      <w:proofErr w:type="gramStart"/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qPCR</w:t>
      </w:r>
      <w:proofErr w:type="gramEnd"/>
      <w:r w:rsidR="003325D2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</w:t>
      </w:r>
      <w:r w:rsidR="007520F6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RT-PCR; qPCR was either done by </w:t>
      </w:r>
      <w:r w:rsidR="003325D2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YBR green</w:t>
      </w:r>
      <w:r w:rsidR="007520F6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TaqMan with given UPL probes</w:t>
      </w:r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</w:p>
    <w:p w14:paraId="6F01BE2F" w14:textId="5C87C335" w:rsidR="005E1ECB" w:rsidRPr="007520F6" w:rsidRDefault="005E1ECB" w:rsidP="005E1EC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wd</w:t>
      </w:r>
      <w:proofErr w:type="spellEnd"/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 forward, rev: reverse.</w:t>
      </w:r>
      <w:r w:rsidR="00683101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sectPr w:rsidR="005E1ECB" w:rsidRPr="007520F6" w:rsidSect="001E2C6C">
      <w:pgSz w:w="16840" w:h="11900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0A521" w14:textId="77777777" w:rsidR="00E87C5D" w:rsidRDefault="00E87C5D" w:rsidP="001E2C6C">
      <w:r>
        <w:separator/>
      </w:r>
    </w:p>
  </w:endnote>
  <w:endnote w:type="continuationSeparator" w:id="0">
    <w:p w14:paraId="60A59A26" w14:textId="77777777" w:rsidR="00E87C5D" w:rsidRDefault="00E87C5D" w:rsidP="001E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75E6F" w14:textId="77777777" w:rsidR="00E87C5D" w:rsidRDefault="00E87C5D" w:rsidP="001E2C6C">
      <w:r>
        <w:separator/>
      </w:r>
    </w:p>
  </w:footnote>
  <w:footnote w:type="continuationSeparator" w:id="0">
    <w:p w14:paraId="3D8E81CB" w14:textId="77777777" w:rsidR="00E87C5D" w:rsidRDefault="00E87C5D" w:rsidP="001E2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5B22"/>
    <w:rsid w:val="000124B0"/>
    <w:rsid w:val="00013FB5"/>
    <w:rsid w:val="00021067"/>
    <w:rsid w:val="00036B70"/>
    <w:rsid w:val="000468EC"/>
    <w:rsid w:val="00063C78"/>
    <w:rsid w:val="00074EF4"/>
    <w:rsid w:val="000823B8"/>
    <w:rsid w:val="00084100"/>
    <w:rsid w:val="00084DF7"/>
    <w:rsid w:val="00092E3B"/>
    <w:rsid w:val="000C388E"/>
    <w:rsid w:val="000D0BFD"/>
    <w:rsid w:val="000D5945"/>
    <w:rsid w:val="000D79D4"/>
    <w:rsid w:val="000F5922"/>
    <w:rsid w:val="00103108"/>
    <w:rsid w:val="00124BA4"/>
    <w:rsid w:val="00143A71"/>
    <w:rsid w:val="001507A1"/>
    <w:rsid w:val="001B1310"/>
    <w:rsid w:val="001B1A50"/>
    <w:rsid w:val="001C6BE3"/>
    <w:rsid w:val="001E2C6C"/>
    <w:rsid w:val="001F43E4"/>
    <w:rsid w:val="00202105"/>
    <w:rsid w:val="0021696E"/>
    <w:rsid w:val="00232D23"/>
    <w:rsid w:val="00237D63"/>
    <w:rsid w:val="0024228C"/>
    <w:rsid w:val="002478FF"/>
    <w:rsid w:val="00251D8A"/>
    <w:rsid w:val="0029740F"/>
    <w:rsid w:val="002B154B"/>
    <w:rsid w:val="002B4F82"/>
    <w:rsid w:val="002C245E"/>
    <w:rsid w:val="002C6BA1"/>
    <w:rsid w:val="002D01D2"/>
    <w:rsid w:val="002E1142"/>
    <w:rsid w:val="002E2ECC"/>
    <w:rsid w:val="002F1906"/>
    <w:rsid w:val="002F303C"/>
    <w:rsid w:val="0030114C"/>
    <w:rsid w:val="003114F6"/>
    <w:rsid w:val="003127B6"/>
    <w:rsid w:val="003320F4"/>
    <w:rsid w:val="003325D2"/>
    <w:rsid w:val="00350875"/>
    <w:rsid w:val="00353C47"/>
    <w:rsid w:val="00356AB1"/>
    <w:rsid w:val="00372C1B"/>
    <w:rsid w:val="003904FF"/>
    <w:rsid w:val="003C43ED"/>
    <w:rsid w:val="003C5FF6"/>
    <w:rsid w:val="003D2896"/>
    <w:rsid w:val="0041148F"/>
    <w:rsid w:val="00426C5A"/>
    <w:rsid w:val="004356B7"/>
    <w:rsid w:val="004451D7"/>
    <w:rsid w:val="00467316"/>
    <w:rsid w:val="004678CF"/>
    <w:rsid w:val="004956E3"/>
    <w:rsid w:val="004A22D9"/>
    <w:rsid w:val="004A2737"/>
    <w:rsid w:val="004A4119"/>
    <w:rsid w:val="004B038B"/>
    <w:rsid w:val="004B44FF"/>
    <w:rsid w:val="004C0DFF"/>
    <w:rsid w:val="004C0FF2"/>
    <w:rsid w:val="005018B3"/>
    <w:rsid w:val="0050196D"/>
    <w:rsid w:val="005130CC"/>
    <w:rsid w:val="0051410C"/>
    <w:rsid w:val="005247A3"/>
    <w:rsid w:val="00540396"/>
    <w:rsid w:val="005460EE"/>
    <w:rsid w:val="0055609A"/>
    <w:rsid w:val="005624B2"/>
    <w:rsid w:val="00571EB9"/>
    <w:rsid w:val="00572DE2"/>
    <w:rsid w:val="005839D6"/>
    <w:rsid w:val="00593CED"/>
    <w:rsid w:val="0059700A"/>
    <w:rsid w:val="005A3ED3"/>
    <w:rsid w:val="005C5959"/>
    <w:rsid w:val="005D537D"/>
    <w:rsid w:val="005D63F0"/>
    <w:rsid w:val="005E153C"/>
    <w:rsid w:val="005E1ECB"/>
    <w:rsid w:val="005E2015"/>
    <w:rsid w:val="0063629E"/>
    <w:rsid w:val="00640ADF"/>
    <w:rsid w:val="00643FD1"/>
    <w:rsid w:val="00653B07"/>
    <w:rsid w:val="00665938"/>
    <w:rsid w:val="006723F6"/>
    <w:rsid w:val="00674931"/>
    <w:rsid w:val="006773C2"/>
    <w:rsid w:val="00683101"/>
    <w:rsid w:val="00686855"/>
    <w:rsid w:val="006A2D5F"/>
    <w:rsid w:val="006B7173"/>
    <w:rsid w:val="007043F9"/>
    <w:rsid w:val="00704600"/>
    <w:rsid w:val="00706CA2"/>
    <w:rsid w:val="00737D2E"/>
    <w:rsid w:val="00741E3F"/>
    <w:rsid w:val="007520F6"/>
    <w:rsid w:val="00792865"/>
    <w:rsid w:val="007A325F"/>
    <w:rsid w:val="007C08F9"/>
    <w:rsid w:val="007D6CFB"/>
    <w:rsid w:val="007F4237"/>
    <w:rsid w:val="008119E2"/>
    <w:rsid w:val="00816D23"/>
    <w:rsid w:val="00823729"/>
    <w:rsid w:val="00825CD0"/>
    <w:rsid w:val="00843D89"/>
    <w:rsid w:val="00855B01"/>
    <w:rsid w:val="008B0543"/>
    <w:rsid w:val="008B165C"/>
    <w:rsid w:val="008B7C74"/>
    <w:rsid w:val="008C15B2"/>
    <w:rsid w:val="0091163F"/>
    <w:rsid w:val="00930D20"/>
    <w:rsid w:val="00931567"/>
    <w:rsid w:val="009328BB"/>
    <w:rsid w:val="009611A4"/>
    <w:rsid w:val="00975C9B"/>
    <w:rsid w:val="009A57A3"/>
    <w:rsid w:val="009B2C66"/>
    <w:rsid w:val="009D166F"/>
    <w:rsid w:val="00A02C27"/>
    <w:rsid w:val="00A15506"/>
    <w:rsid w:val="00A25A11"/>
    <w:rsid w:val="00A3639A"/>
    <w:rsid w:val="00A421BD"/>
    <w:rsid w:val="00A4292C"/>
    <w:rsid w:val="00A47C76"/>
    <w:rsid w:val="00A52958"/>
    <w:rsid w:val="00A600EF"/>
    <w:rsid w:val="00A85475"/>
    <w:rsid w:val="00AA3D94"/>
    <w:rsid w:val="00AA6EB5"/>
    <w:rsid w:val="00AB6BF6"/>
    <w:rsid w:val="00AD1F1E"/>
    <w:rsid w:val="00AD3B96"/>
    <w:rsid w:val="00AD4BD5"/>
    <w:rsid w:val="00AF3A13"/>
    <w:rsid w:val="00B11A29"/>
    <w:rsid w:val="00B31D48"/>
    <w:rsid w:val="00B3380E"/>
    <w:rsid w:val="00B34F88"/>
    <w:rsid w:val="00B415A6"/>
    <w:rsid w:val="00B41657"/>
    <w:rsid w:val="00B51FB7"/>
    <w:rsid w:val="00B736F8"/>
    <w:rsid w:val="00B76A31"/>
    <w:rsid w:val="00BD6A21"/>
    <w:rsid w:val="00BE1D73"/>
    <w:rsid w:val="00BF6A26"/>
    <w:rsid w:val="00C146EE"/>
    <w:rsid w:val="00C43257"/>
    <w:rsid w:val="00C524B1"/>
    <w:rsid w:val="00C67359"/>
    <w:rsid w:val="00CB7DFE"/>
    <w:rsid w:val="00CC35F8"/>
    <w:rsid w:val="00CE2B29"/>
    <w:rsid w:val="00CE40E8"/>
    <w:rsid w:val="00CF5A4D"/>
    <w:rsid w:val="00D21FA3"/>
    <w:rsid w:val="00D247F0"/>
    <w:rsid w:val="00D27E79"/>
    <w:rsid w:val="00D32B7F"/>
    <w:rsid w:val="00D4734D"/>
    <w:rsid w:val="00D560A3"/>
    <w:rsid w:val="00D75B22"/>
    <w:rsid w:val="00D7771F"/>
    <w:rsid w:val="00DA60F5"/>
    <w:rsid w:val="00DB4139"/>
    <w:rsid w:val="00DC4E4A"/>
    <w:rsid w:val="00DC6781"/>
    <w:rsid w:val="00E053A7"/>
    <w:rsid w:val="00E132BF"/>
    <w:rsid w:val="00E23E8B"/>
    <w:rsid w:val="00E250FD"/>
    <w:rsid w:val="00E36E29"/>
    <w:rsid w:val="00E62C4D"/>
    <w:rsid w:val="00E87C5D"/>
    <w:rsid w:val="00E9080D"/>
    <w:rsid w:val="00E908AC"/>
    <w:rsid w:val="00E90928"/>
    <w:rsid w:val="00E96438"/>
    <w:rsid w:val="00EA4714"/>
    <w:rsid w:val="00EA4A7D"/>
    <w:rsid w:val="00EC27C8"/>
    <w:rsid w:val="00EC67EE"/>
    <w:rsid w:val="00EC688A"/>
    <w:rsid w:val="00ED4828"/>
    <w:rsid w:val="00F12D0F"/>
    <w:rsid w:val="00F31682"/>
    <w:rsid w:val="00F47847"/>
    <w:rsid w:val="00F8499F"/>
    <w:rsid w:val="00F9079A"/>
    <w:rsid w:val="00F91696"/>
    <w:rsid w:val="00FB4353"/>
    <w:rsid w:val="00FB6416"/>
    <w:rsid w:val="00FC0BE7"/>
    <w:rsid w:val="00FC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1FE96E"/>
  <w15:docId w15:val="{30FCB025-8366-A143-A88E-92127993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75B22"/>
  </w:style>
  <w:style w:type="paragraph" w:styleId="Sansinterligne">
    <w:name w:val="No Spacing"/>
    <w:uiPriority w:val="1"/>
    <w:qFormat/>
    <w:rsid w:val="00D75B22"/>
    <w:rPr>
      <w:lang w:val="en-GB"/>
    </w:rPr>
  </w:style>
  <w:style w:type="paragraph" w:styleId="En-tte">
    <w:name w:val="header"/>
    <w:basedOn w:val="Normal"/>
    <w:link w:val="En-tteCar"/>
    <w:uiPriority w:val="99"/>
    <w:unhideWhenUsed/>
    <w:rsid w:val="001E2C6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E2C6C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1E2C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2C6C"/>
    <w:rPr>
      <w:rFonts w:eastAsiaTheme="minorEastAsia"/>
    </w:rPr>
  </w:style>
  <w:style w:type="paragraph" w:styleId="Paragraphedeliste">
    <w:name w:val="List Paragraph"/>
    <w:basedOn w:val="Normal"/>
    <w:uiPriority w:val="34"/>
    <w:qFormat/>
    <w:rsid w:val="00EC688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Policepardfaut"/>
    <w:rsid w:val="00E90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224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Jean-Pierre  VARTANIAN</cp:lastModifiedBy>
  <cp:revision>38</cp:revision>
  <dcterms:created xsi:type="dcterms:W3CDTF">2018-10-01T11:00:00Z</dcterms:created>
  <dcterms:modified xsi:type="dcterms:W3CDTF">2023-01-24T16:29:00Z</dcterms:modified>
</cp:coreProperties>
</file>